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Helvetica" w:ascii="Helvetica" w:hAnsi="Helvetica"/>
        </w:rPr>
        <w:t>Table S2A</w:t>
      </w:r>
      <w:r>
        <w:rPr/>
        <w:t>: Enriched Up-regulated Gene Ontology Groups in the experiment of furfural challenge during acidogenesis</w:t>
      </w:r>
    </w:p>
    <w:tbl>
      <w:tblPr>
        <w:tblW w:w="9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416"/>
        <w:gridCol w:w="3432"/>
        <w:gridCol w:w="876"/>
        <w:gridCol w:w="834"/>
        <w:gridCol w:w="918"/>
      </w:tblGrid>
      <w:tr>
        <w:trPr>
          <w:trHeight w:val="300" w:hRule="atLeast"/>
        </w:trPr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TERM_Category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 number</w:t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rm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unt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iological Process 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226</w:t>
            </w:r>
          </w:p>
        </w:tc>
        <w:tc>
          <w:tcPr>
            <w:tcW w:w="3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on-sulfur cluster assembly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0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31163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-sulfur cluster assembly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55114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ation reduction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2221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to chemical stimulu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51188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factor biosynthetic proces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51186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factor metabolic proces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767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ter-soluble vitamin metabolic proces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2364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ter-soluble vitamin biosynthetic proces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110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tamin biosynthetic proces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766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tamin metabolic proces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50896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to stimulu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979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to oxidative stres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231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flavin biosynthetic proces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2726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flavin and derivative metabolic proces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771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flavin metabolic proces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2727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flavin and derivative biosynthetic proces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ellular Component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5971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side-diphosphate reductase complex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olecular Function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728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oxidoreductase activity, acting on CH or CH</w:t>
            </w:r>
            <w:r>
              <w:rPr>
                <w:rFonts w:eastAsia="Times New Roman"/>
                <w:color w:val="000000"/>
                <w:vertAlign w:val="subscript"/>
              </w:rPr>
              <w:t xml:space="preserve">2 </w:t>
            </w:r>
            <w:r>
              <w:rPr>
                <w:rFonts w:eastAsia="Times New Roman"/>
                <w:color w:val="000000"/>
              </w:rPr>
              <w:t>groups, disulfide as acceptor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725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oxidoreductase activity, acting on CH or CH</w:t>
            </w:r>
            <w:r>
              <w:rPr>
                <w:rFonts w:eastAsia="Times New Roman"/>
                <w:color w:val="000000"/>
                <w:vertAlign w:val="subscript"/>
              </w:rPr>
              <w:t>2</w:t>
            </w:r>
            <w:r>
              <w:rPr>
                <w:rFonts w:eastAsia="Times New Roman"/>
                <w:color w:val="000000"/>
              </w:rPr>
              <w:t xml:space="preserve"> group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491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oreductase activity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209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oxidant activity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8998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side-triphosphate reductase activity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4748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side-diphosphate reductase activity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6914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ition metal ion binding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9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684</w:t>
            </w:r>
          </w:p>
        </w:tc>
        <w:tc>
          <w:tcPr>
            <w:tcW w:w="34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oreductase activity, acting on peroxide as acceptor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4601</w:t>
            </w:r>
          </w:p>
        </w:tc>
        <w:tc>
          <w:tcPr>
            <w:tcW w:w="3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xidase activity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spacing w:before="0" w:after="0"/>
        <w:rPr/>
      </w:pPr>
      <w:r>
        <w:rPr>
          <w:rFonts w:cs="Helvetica" w:ascii="Helvetica" w:hAnsi="Helvetica"/>
        </w:rPr>
        <w:t>Table S2B</w:t>
      </w:r>
      <w:r>
        <w:rPr/>
        <w:t>: Enriched Down-regulated Gene Ontology Groups in the experiment of furfural challenge during acidogenesis</w:t>
      </w:r>
    </w:p>
    <w:tbl>
      <w:tblPr>
        <w:tblW w:w="9558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1411"/>
        <w:gridCol w:w="3419"/>
        <w:gridCol w:w="811"/>
        <w:gridCol w:w="900"/>
        <w:gridCol w:w="1008"/>
      </w:tblGrid>
      <w:tr>
        <w:trPr>
          <w:trHeight w:val="300" w:hRule="atLeast"/>
        </w:trPr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TERM_Category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 number</w:t>
            </w:r>
          </w:p>
        </w:tc>
        <w:tc>
          <w:tcPr>
            <w:tcW w:w="3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rm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u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iological Process 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525</w:t>
            </w:r>
          </w:p>
        </w:tc>
        <w:tc>
          <w:tcPr>
            <w:tcW w:w="3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e metabolic process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9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526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e biosynthet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064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ine family amino acid metabol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084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ine family amino acid biosynthet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308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e metabol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8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520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amino acid metabol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4106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amine metabol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519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amino acid and derivative metabol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40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enolpyruvate-dependent sugar phosphotransferase system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8643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 transport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3436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oacid metabol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9752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lic acid metabol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2180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ketone metabol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082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ganic acid metabol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810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port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7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51234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ablishment of localization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7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8652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amino acid biosynthet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51179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alization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7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309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e biosynthet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6394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lic acid biosynthet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053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ganic acid biosynthetic proces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ellular Component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348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nithine carbamoyltransferase complex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5737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plasm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4424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acellular part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olecular Function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740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erase activity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4585</w:t>
            </w:r>
          </w:p>
        </w:tc>
        <w:tc>
          <w:tcPr>
            <w:tcW w:w="3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nithine carbamoyltransferase activity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743</w:t>
            </w:r>
          </w:p>
        </w:tc>
        <w:tc>
          <w:tcPr>
            <w:tcW w:w="3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l- or carbamoyltransferase activity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>
          <w:rFonts w:cs="Helvetica" w:ascii="Helvetica" w:hAnsi="Helvetica"/>
        </w:rPr>
        <w:t>Table S2C</w:t>
      </w:r>
      <w:r>
        <w:rPr/>
        <w:t>: Enriched Up-regulated Gene Ontology Groups in the experiment of furfural challenge during solventogenesis</w:t>
      </w:r>
    </w:p>
    <w:tbl>
      <w:tblPr>
        <w:tblW w:w="9558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1384"/>
        <w:gridCol w:w="3428"/>
        <w:gridCol w:w="805"/>
        <w:gridCol w:w="898"/>
        <w:gridCol w:w="1007"/>
      </w:tblGrid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TERM_Category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 number</w:t>
            </w:r>
          </w:p>
        </w:tc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rm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unt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iological Process 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5698</w:t>
            </w:r>
          </w:p>
        </w:tc>
        <w:tc>
          <w:tcPr>
            <w:tcW w:w="3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rganic anion transport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820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ion transport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811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on transport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31163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-sulfur cluster assembl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226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on-sulfur cluster assembl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0035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to inorganic substance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4248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catabolic proc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817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transport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8272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ate transport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166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catabolic proc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164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ine nucleotide biosynthetic proc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163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ine nucleotide metabolic proc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34655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base, nucleoside, nucleotide and nucleic acid catabolic proc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4270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gen compound catabolic proc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34656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base, nucleoside and nucleotide catabolic proc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55086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base, nucleoside and nucleotide metabolic proc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139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base, nucleoside, nucleotide and nucleic acid metabolic proces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7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olecular Function 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5103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rganic anion transmembrane transporter activit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8509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ion transmembrane transporter activit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3492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 activity, coupled to movement of substance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2626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 activity, coupled to transmembrane movement of substance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820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lase activity, acting on acid anhydrides, catalyzing transmembrane movement of substance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887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 activit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2623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 activity, coupled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5399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ary active transmembrane transporter activit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5405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P-bond-hydrolysis-driven transmembrane transporter activit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2625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 activity, coupled to transmembrane movement of ion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728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oreductase activity, acting on CH or CH2 groups, disulfide as acceptor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7111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side-triphosphatase activit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725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oreductase activity, acting on CH or CH2 group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5114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transmembrane transporter activit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3225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ion transmembrane-transporting ATPase activit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5315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rganic phosphate transmembrane transporter activit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462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ophosphatase activity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818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lase activity, acting on acid anhydrides, in phosphorus-containing anhydrides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817</w:t>
            </w:r>
          </w:p>
        </w:tc>
        <w:tc>
          <w:tcPr>
            <w:tcW w:w="3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lase activity, acting on acid anhydrides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5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>
          <w:rFonts w:cs="Helvetica" w:ascii="Helvetica" w:hAnsi="Helvetica"/>
        </w:rPr>
        <w:t>Table S2D</w:t>
      </w:r>
      <w:r>
        <w:rPr/>
        <w:t>: Enriched Down-regulated Gene Ontology Groups in the experiment of furfural challenge during solventogenesis</w:t>
      </w:r>
    </w:p>
    <w:tbl>
      <w:tblPr>
        <w:tblW w:w="9558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350"/>
        <w:gridCol w:w="3466"/>
        <w:gridCol w:w="795"/>
        <w:gridCol w:w="885"/>
        <w:gridCol w:w="992"/>
      </w:tblGrid>
      <w:tr>
        <w:trPr>
          <w:trHeight w:val="300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TERM_Categor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 number</w:t>
            </w:r>
          </w:p>
        </w:tc>
        <w:tc>
          <w:tcPr>
            <w:tcW w:w="3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rm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un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iological Process 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0011</w:t>
            </w:r>
          </w:p>
        </w:tc>
        <w:tc>
          <w:tcPr>
            <w:tcW w:w="3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omotion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762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omotory behavio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2330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xi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7610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havio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93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taxi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716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60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to external stimulu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222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to chemical stimulu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5089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to stimulu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810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yl-histidine phosphoryl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820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yl-histidine modific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819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yl-amino acid modific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468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amino acid phosphoryl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50789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biological proces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5079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cellular proces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65007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ological regul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0160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-component signal transduction system (phosphorelay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3687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-translational protein modific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40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enolpyruvate-dependent sugar phosphotransferase system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864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 transpor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46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modification proces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928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mo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79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metabolic proces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310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ryl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679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rus metabolic proces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341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opolymer modific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51179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aliz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ellular Component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020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557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reg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02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al to membran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3122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insic to membran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9420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in-based flagellum filamen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986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um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299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projec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4442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 par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olecular Function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487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er activit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60089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lecular transducer activit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015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-component response regulator activit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015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-component sensor activit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467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histidine kinase activit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77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ransferase activity, nitrogenous group as accepto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467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 activit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77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ransferase activity, alcohol group as accepto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8519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monium transmembrane transporter activit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510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ganic cation transmembrane transporter activit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758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erase activity, transferring hexosyl group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3024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 binding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16757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erase activity, transferring glycosyl group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:0004553</w:t>
            </w:r>
          </w:p>
        </w:tc>
        <w:tc>
          <w:tcPr>
            <w:tcW w:w="3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lase activity, hydrolyzing O-glycosyl compounds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22:15:00Z</dcterms:created>
  <dc:creator>ezejilab</dc:creator>
  <dc:description/>
  <dc:language>en-US</dc:language>
  <cp:lastModifiedBy>Windows User</cp:lastModifiedBy>
  <dcterms:modified xsi:type="dcterms:W3CDTF">2013-04-28T22:15:00Z</dcterms:modified>
  <cp:revision>2</cp:revision>
  <dc:subject/>
  <dc:title/>
</cp:coreProperties>
</file>